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55FAE" w14:textId="3E6CF7CE" w:rsidR="00A91B3A" w:rsidRDefault="00A91B3A">
      <w:pPr>
        <w:rPr>
          <w:b/>
        </w:rPr>
      </w:pPr>
      <w:proofErr w:type="spellStart"/>
      <w:r>
        <w:rPr>
          <w:b/>
        </w:rPr>
        <w:t>Supplementa</w:t>
      </w:r>
      <w:r w:rsidR="000E0B3B">
        <w:rPr>
          <w:b/>
        </w:rPr>
        <w:t>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terials</w:t>
      </w:r>
      <w:proofErr w:type="spellEnd"/>
      <w:r>
        <w:rPr>
          <w:b/>
        </w:rPr>
        <w:t xml:space="preserve"> </w:t>
      </w:r>
    </w:p>
    <w:p w14:paraId="7654615C" w14:textId="77777777" w:rsidR="00A91B3A" w:rsidRDefault="00A91B3A">
      <w:pPr>
        <w:rPr>
          <w:b/>
        </w:rPr>
      </w:pPr>
    </w:p>
    <w:p w14:paraId="1E280DBF" w14:textId="77777777" w:rsidR="00A91B3A" w:rsidRDefault="00A91B3A">
      <w:pPr>
        <w:rPr>
          <w:b/>
        </w:rPr>
      </w:pPr>
    </w:p>
    <w:tbl>
      <w:tblPr>
        <w:tblStyle w:val="Tabelrasterlic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1985"/>
        <w:gridCol w:w="850"/>
      </w:tblGrid>
      <w:tr w:rsidR="00A91B3A" w:rsidRPr="008438C2" w14:paraId="3DE0F3C5" w14:textId="77777777" w:rsidTr="008438C2">
        <w:tc>
          <w:tcPr>
            <w:tcW w:w="6946" w:type="dxa"/>
            <w:gridSpan w:val="4"/>
          </w:tcPr>
          <w:p w14:paraId="01A40DAA" w14:textId="406EF8E2" w:rsidR="00A91B3A" w:rsidRPr="008438C2" w:rsidRDefault="00A91B3A" w:rsidP="008438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8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</w:t>
            </w:r>
            <w:r w:rsidR="000E0B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y</w:t>
            </w:r>
            <w:r w:rsidRPr="008438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E0B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8438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le 1 Clinical follow</w:t>
            </w:r>
            <w:r w:rsidR="000E0B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8438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p </w:t>
            </w:r>
          </w:p>
          <w:p w14:paraId="0DACEBDB" w14:textId="77777777" w:rsidR="00A91B3A" w:rsidRPr="008438C2" w:rsidRDefault="00A91B3A" w:rsidP="008438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91B3A" w:rsidRPr="008438C2" w14:paraId="0D5E5EAA" w14:textId="77777777" w:rsidTr="00D317AF">
        <w:tc>
          <w:tcPr>
            <w:tcW w:w="1843" w:type="dxa"/>
            <w:tcBorders>
              <w:top w:val="single" w:sz="18" w:space="0" w:color="auto"/>
            </w:tcBorders>
          </w:tcPr>
          <w:p w14:paraId="79F4AF48" w14:textId="77777777" w:rsidR="00A91B3A" w:rsidRPr="008438C2" w:rsidRDefault="00A91B3A" w:rsidP="00843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3AF55617" w14:textId="4D2301C5" w:rsidR="00A91B3A" w:rsidRPr="008438C2" w:rsidRDefault="00A91B3A" w:rsidP="00843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</w:t>
            </w:r>
            <w:proofErr w:type="spellStart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317AF">
              <w:rPr>
                <w:rFonts w:ascii="Times New Roman" w:hAnsi="Times New Roman" w:cs="Times New Roman"/>
                <w:b/>
                <w:sz w:val="20"/>
                <w:szCs w:val="20"/>
              </w:rPr>
              <w:t>prior to</w:t>
            </w:r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SR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70F490C9" w14:textId="77777777" w:rsidR="00A91B3A" w:rsidRPr="008438C2" w:rsidRDefault="00A91B3A" w:rsidP="00843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</w:t>
            </w:r>
            <w:proofErr w:type="spellStart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st CSR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71636674" w14:textId="77777777" w:rsidR="00A91B3A" w:rsidRPr="008438C2" w:rsidRDefault="00A91B3A" w:rsidP="00843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B3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A91B3A" w:rsidRPr="008438C2" w14:paraId="710573A6" w14:textId="77777777" w:rsidTr="00D317AF">
        <w:tc>
          <w:tcPr>
            <w:tcW w:w="1843" w:type="dxa"/>
          </w:tcPr>
          <w:p w14:paraId="7862503C" w14:textId="77777777" w:rsidR="00A91B3A" w:rsidRPr="008438C2" w:rsidRDefault="00A91B3A" w:rsidP="00843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care </w:t>
            </w:r>
            <w:proofErr w:type="spellStart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>visit</w:t>
            </w:r>
            <w:proofErr w:type="spellEnd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6EACFBA4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i/>
                <w:sz w:val="20"/>
                <w:szCs w:val="20"/>
              </w:rPr>
              <w:t>N = 125</w:t>
            </w:r>
          </w:p>
        </w:tc>
        <w:tc>
          <w:tcPr>
            <w:tcW w:w="1985" w:type="dxa"/>
          </w:tcPr>
          <w:p w14:paraId="7D3EA781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i/>
                <w:sz w:val="20"/>
                <w:szCs w:val="20"/>
              </w:rPr>
              <w:t>N =120</w:t>
            </w:r>
          </w:p>
        </w:tc>
        <w:tc>
          <w:tcPr>
            <w:tcW w:w="850" w:type="dxa"/>
          </w:tcPr>
          <w:p w14:paraId="67ACF37A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91B3A" w:rsidRPr="008438C2" w14:paraId="68420D28" w14:textId="77777777" w:rsidTr="00D317AF">
        <w:tc>
          <w:tcPr>
            <w:tcW w:w="1843" w:type="dxa"/>
          </w:tcPr>
          <w:p w14:paraId="79328975" w14:textId="77777777" w:rsidR="00A91B3A" w:rsidRPr="008438C2" w:rsidRDefault="00A91B3A" w:rsidP="008438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  <w:proofErr w:type="spellEnd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2268" w:type="dxa"/>
          </w:tcPr>
          <w:p w14:paraId="22D04BE9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43 (34.4%)</w:t>
            </w:r>
          </w:p>
        </w:tc>
        <w:tc>
          <w:tcPr>
            <w:tcW w:w="1985" w:type="dxa"/>
          </w:tcPr>
          <w:p w14:paraId="2BFCED9B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15 (11.7%)</w:t>
            </w:r>
          </w:p>
        </w:tc>
        <w:tc>
          <w:tcPr>
            <w:tcW w:w="850" w:type="dxa"/>
          </w:tcPr>
          <w:p w14:paraId="2134237C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91B3A" w:rsidRPr="008438C2" w14:paraId="05E37D09" w14:textId="77777777" w:rsidTr="00D317AF">
        <w:tc>
          <w:tcPr>
            <w:tcW w:w="1843" w:type="dxa"/>
          </w:tcPr>
          <w:p w14:paraId="48FFB1D0" w14:textId="77777777" w:rsidR="00A91B3A" w:rsidRPr="008438C2" w:rsidRDefault="00A91B3A" w:rsidP="008438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   ED </w:t>
            </w:r>
            <w:proofErr w:type="spellStart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  <w:proofErr w:type="spellEnd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4556330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35 (28.0%)</w:t>
            </w:r>
          </w:p>
        </w:tc>
        <w:tc>
          <w:tcPr>
            <w:tcW w:w="1985" w:type="dxa"/>
          </w:tcPr>
          <w:p w14:paraId="2ACAEE1F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19(15.8%)</w:t>
            </w:r>
          </w:p>
        </w:tc>
        <w:tc>
          <w:tcPr>
            <w:tcW w:w="850" w:type="dxa"/>
          </w:tcPr>
          <w:p w14:paraId="461DF241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A91B3A" w:rsidRPr="008438C2" w14:paraId="28C50A37" w14:textId="77777777" w:rsidTr="00D317AF">
        <w:tc>
          <w:tcPr>
            <w:tcW w:w="1843" w:type="dxa"/>
          </w:tcPr>
          <w:p w14:paraId="03407872" w14:textId="77777777" w:rsidR="00A91B3A" w:rsidRPr="008438C2" w:rsidRDefault="00A91B3A" w:rsidP="008438C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   OPC </w:t>
            </w:r>
            <w:proofErr w:type="spellStart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  <w:proofErr w:type="spellEnd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5B596D67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115 (92.7%)</w:t>
            </w:r>
          </w:p>
        </w:tc>
        <w:tc>
          <w:tcPr>
            <w:tcW w:w="1985" w:type="dxa"/>
          </w:tcPr>
          <w:p w14:paraId="10C6E6E8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116 (96.7%)</w:t>
            </w:r>
          </w:p>
        </w:tc>
        <w:tc>
          <w:tcPr>
            <w:tcW w:w="850" w:type="dxa"/>
          </w:tcPr>
          <w:p w14:paraId="39951EA2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A91B3A" w:rsidRPr="008438C2" w14:paraId="431DBC12" w14:textId="77777777" w:rsidTr="00D317AF">
        <w:tc>
          <w:tcPr>
            <w:tcW w:w="1843" w:type="dxa"/>
          </w:tcPr>
          <w:p w14:paraId="3B0F924C" w14:textId="77777777" w:rsidR="00A91B3A" w:rsidRPr="008438C2" w:rsidRDefault="00A91B3A" w:rsidP="00843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>Vital</w:t>
            </w:r>
            <w:proofErr w:type="spellEnd"/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rameters </w:t>
            </w:r>
          </w:p>
        </w:tc>
        <w:tc>
          <w:tcPr>
            <w:tcW w:w="2268" w:type="dxa"/>
          </w:tcPr>
          <w:p w14:paraId="5F6C42BA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48C098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117E0F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1B3A" w:rsidRPr="008438C2" w14:paraId="128B2E90" w14:textId="77777777" w:rsidTr="00D317AF">
        <w:tc>
          <w:tcPr>
            <w:tcW w:w="1843" w:type="dxa"/>
          </w:tcPr>
          <w:p w14:paraId="66C4E856" w14:textId="77777777" w:rsidR="00A91B3A" w:rsidRPr="008438C2" w:rsidRDefault="00A91B3A" w:rsidP="00843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proofErr w:type="spellStart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  <w:proofErr w:type="spellEnd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 RR </w:t>
            </w:r>
          </w:p>
        </w:tc>
        <w:tc>
          <w:tcPr>
            <w:tcW w:w="2268" w:type="dxa"/>
          </w:tcPr>
          <w:p w14:paraId="2B12175E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127 (16)</w:t>
            </w:r>
          </w:p>
        </w:tc>
        <w:tc>
          <w:tcPr>
            <w:tcW w:w="1985" w:type="dxa"/>
          </w:tcPr>
          <w:p w14:paraId="701728BE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128 (17)</w:t>
            </w:r>
          </w:p>
        </w:tc>
        <w:tc>
          <w:tcPr>
            <w:tcW w:w="850" w:type="dxa"/>
          </w:tcPr>
          <w:p w14:paraId="4382F8AF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A91B3A" w:rsidRPr="008438C2" w14:paraId="0AA13466" w14:textId="77777777" w:rsidTr="00D317AF">
        <w:tc>
          <w:tcPr>
            <w:tcW w:w="1843" w:type="dxa"/>
          </w:tcPr>
          <w:p w14:paraId="00860DC1" w14:textId="77777777" w:rsidR="00A91B3A" w:rsidRPr="008438C2" w:rsidRDefault="00A91B3A" w:rsidP="00843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  <w:proofErr w:type="spellEnd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2268" w:type="dxa"/>
          </w:tcPr>
          <w:p w14:paraId="31CA4482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71 (17)</w:t>
            </w:r>
          </w:p>
        </w:tc>
        <w:tc>
          <w:tcPr>
            <w:tcW w:w="1985" w:type="dxa"/>
          </w:tcPr>
          <w:p w14:paraId="37B30D30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73 (11)</w:t>
            </w:r>
          </w:p>
        </w:tc>
        <w:tc>
          <w:tcPr>
            <w:tcW w:w="850" w:type="dxa"/>
          </w:tcPr>
          <w:p w14:paraId="6B0DC73C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A91B3A" w:rsidRPr="008438C2" w14:paraId="7E6EAABB" w14:textId="77777777" w:rsidTr="00D317AF">
        <w:tc>
          <w:tcPr>
            <w:tcW w:w="1843" w:type="dxa"/>
            <w:tcBorders>
              <w:bottom w:val="single" w:sz="8" w:space="0" w:color="auto"/>
            </w:tcBorders>
          </w:tcPr>
          <w:p w14:paraId="6563DA3C" w14:textId="77777777" w:rsidR="00A91B3A" w:rsidRPr="008438C2" w:rsidRDefault="00A91B3A" w:rsidP="00843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 xml:space="preserve">   Heart </w:t>
            </w:r>
            <w:proofErr w:type="spellStart"/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42B81DF1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66 (9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2C6180D7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8C2">
              <w:rPr>
                <w:rFonts w:ascii="Times New Roman" w:hAnsi="Times New Roman" w:cs="Times New Roman"/>
                <w:sz w:val="20"/>
                <w:szCs w:val="20"/>
              </w:rPr>
              <w:t>67 (10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3988D3A" w14:textId="77777777" w:rsidR="00A91B3A" w:rsidRPr="008438C2" w:rsidRDefault="00A91B3A" w:rsidP="00843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A91B3A" w:rsidRPr="00D317AF" w14:paraId="684C92D6" w14:textId="77777777" w:rsidTr="008438C2">
        <w:tc>
          <w:tcPr>
            <w:tcW w:w="6946" w:type="dxa"/>
            <w:gridSpan w:val="4"/>
          </w:tcPr>
          <w:p w14:paraId="7698BEC4" w14:textId="77777777" w:rsidR="00A91B3A" w:rsidRPr="008438C2" w:rsidRDefault="00A91B3A" w:rsidP="00843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DB68B3" w14:textId="77777777" w:rsidR="00A91B3A" w:rsidRPr="008438C2" w:rsidRDefault="00A91B3A" w:rsidP="00843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8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</w:t>
            </w:r>
            <w:proofErr w:type="spellStart"/>
            <w:r w:rsidRPr="008438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spitalisation</w:t>
            </w:r>
            <w:proofErr w:type="spellEnd"/>
            <w:r w:rsidRPr="008438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for (un)stable angina. ED = Emergency Department, OPC = Outpatient Clinic </w:t>
            </w:r>
          </w:p>
        </w:tc>
      </w:tr>
    </w:tbl>
    <w:p w14:paraId="5CAA0697" w14:textId="77777777" w:rsidR="00A91B3A" w:rsidRPr="008767BC" w:rsidRDefault="00A91B3A">
      <w:pPr>
        <w:rPr>
          <w:b/>
          <w:lang w:val="en-US"/>
        </w:rPr>
      </w:pPr>
    </w:p>
    <w:p w14:paraId="01CBA973" w14:textId="77777777" w:rsidR="00A91B3A" w:rsidRPr="008767BC" w:rsidRDefault="00A91B3A">
      <w:pPr>
        <w:rPr>
          <w:lang w:val="en-US"/>
        </w:rPr>
      </w:pPr>
    </w:p>
    <w:sectPr w:rsidR="00A91B3A" w:rsidRPr="008767BC" w:rsidSect="004A2F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B3A"/>
    <w:rsid w:val="000E0B3B"/>
    <w:rsid w:val="004A2F2E"/>
    <w:rsid w:val="005A44EC"/>
    <w:rsid w:val="00832326"/>
    <w:rsid w:val="008767BC"/>
    <w:rsid w:val="00A91B3A"/>
    <w:rsid w:val="00CB6200"/>
    <w:rsid w:val="00D3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58D8A"/>
  <w15:chartTrackingRefBased/>
  <w15:docId w15:val="{00895EC5-33EA-F148-9667-AB0B399FC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A91B3A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91B3A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1B3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49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-17, M.</dc:creator>
  <cp:keywords/>
  <dc:description/>
  <cp:lastModifiedBy>rev 07-</cp:lastModifiedBy>
  <cp:revision>2</cp:revision>
  <dcterms:created xsi:type="dcterms:W3CDTF">2020-10-29T08:42:00Z</dcterms:created>
  <dcterms:modified xsi:type="dcterms:W3CDTF">2020-10-29T08:42:00Z</dcterms:modified>
</cp:coreProperties>
</file>